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C5C" w:rsidRPr="00B13875" w:rsidRDefault="00F23C5C" w:rsidP="0010252A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proofErr w:type="gramStart"/>
      <w:r w:rsidRPr="00B13875">
        <w:rPr>
          <w:rFonts w:ascii="Times New Roman" w:hAnsi="Times New Roman" w:cs="Times New Roman"/>
          <w:b/>
          <w:bCs/>
          <w:sz w:val="24"/>
          <w:szCs w:val="24"/>
        </w:rPr>
        <w:t>S2 T</w:t>
      </w:r>
      <w:r w:rsidRPr="00F23C5C">
        <w:rPr>
          <w:rFonts w:ascii="Times New Roman" w:hAnsi="Times New Roman" w:cs="Times New Roman"/>
          <w:b/>
          <w:bCs/>
          <w:sz w:val="24"/>
          <w:szCs w:val="24"/>
        </w:rPr>
        <w:t>able.</w:t>
      </w:r>
      <w:proofErr w:type="gramEnd"/>
      <w:r w:rsidRPr="00F23C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F23C5C">
        <w:rPr>
          <w:rFonts w:ascii="Times New Roman" w:hAnsi="Times New Roman" w:cs="Times New Roman"/>
          <w:b/>
          <w:bCs/>
          <w:sz w:val="24"/>
          <w:szCs w:val="24"/>
        </w:rPr>
        <w:t>HLA residues with a total decomposition (DC) free energy (∆</w:t>
      </w:r>
      <w:proofErr w:type="spellStart"/>
      <w:r w:rsidRPr="00F23C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G</w:t>
      </w:r>
      <w:r w:rsidRPr="00F23C5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residue</w:t>
      </w:r>
      <w:proofErr w:type="spellEnd"/>
      <w:r w:rsidRPr="00F23C5C">
        <w:rPr>
          <w:rFonts w:ascii="Times New Roman" w:hAnsi="Times New Roman" w:cs="Times New Roman"/>
          <w:b/>
          <w:bCs/>
          <w:sz w:val="24"/>
          <w:szCs w:val="24"/>
        </w:rPr>
        <w:t>) of less than -0.5 kcal/mol.</w:t>
      </w:r>
      <w:proofErr w:type="gramEnd"/>
    </w:p>
    <w:tbl>
      <w:tblPr>
        <w:tblStyle w:val="TableGrid"/>
        <w:tblW w:w="88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170"/>
        <w:gridCol w:w="1170"/>
        <w:gridCol w:w="1080"/>
        <w:gridCol w:w="1080"/>
        <w:gridCol w:w="1080"/>
        <w:gridCol w:w="1080"/>
        <w:gridCol w:w="1080"/>
      </w:tblGrid>
      <w:tr w:rsidR="00F23C5C" w:rsidRPr="00B13875" w:rsidTr="00FE5306"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C5C" w:rsidRPr="00B13875" w:rsidRDefault="00F23C5C" w:rsidP="001025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*51:01</w:t>
            </w:r>
            <w:r w:rsidR="002E6D80" w:rsidRPr="009D350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2E6D80" w:rsidRPr="009D35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C5C" w:rsidRPr="00B13875" w:rsidRDefault="00F23C5C" w:rsidP="001025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*35:01</w:t>
            </w:r>
            <w:r w:rsidR="002E6D80" w:rsidRPr="009D350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2E6D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C5C" w:rsidRPr="00B13875" w:rsidRDefault="00F23C5C" w:rsidP="001025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*26:01</w:t>
            </w:r>
            <w:r w:rsidR="002E6D80" w:rsidRPr="009D350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2E6D80" w:rsidRPr="009D35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C5C" w:rsidRPr="00B13875" w:rsidRDefault="00F23C5C" w:rsidP="0010252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*11:01</w:t>
            </w:r>
            <w:r w:rsidR="002E6D80" w:rsidRPr="009D350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2E6D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</w:tr>
      <w:tr w:rsidR="00F23C5C" w:rsidRPr="00B13875" w:rsidTr="00FE5306">
        <w:tc>
          <w:tcPr>
            <w:tcW w:w="10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23C5C" w:rsidRPr="00B13875" w:rsidRDefault="00F23C5C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C5C" w:rsidRPr="00B13875" w:rsidRDefault="00F23C5C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∆</w:t>
            </w:r>
            <w:proofErr w:type="spellStart"/>
            <w:r w:rsidRPr="00B138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esidue</w:t>
            </w:r>
            <w:proofErr w:type="spellEnd"/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23C5C" w:rsidRPr="00B13875" w:rsidRDefault="00F23C5C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C5C" w:rsidRPr="00B13875" w:rsidRDefault="00F23C5C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∆</w:t>
            </w:r>
            <w:proofErr w:type="spellStart"/>
            <w:r w:rsidRPr="00B138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esidue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23C5C" w:rsidRPr="00B13875" w:rsidRDefault="00F23C5C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C5C" w:rsidRPr="00B13875" w:rsidRDefault="00F23C5C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∆</w:t>
            </w:r>
            <w:proofErr w:type="spellStart"/>
            <w:r w:rsidRPr="00B138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esidue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23C5C" w:rsidRPr="00B13875" w:rsidRDefault="00F23C5C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3C5C" w:rsidRPr="00B13875" w:rsidRDefault="00F23C5C" w:rsidP="009F47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∆</w:t>
            </w:r>
            <w:proofErr w:type="spellStart"/>
            <w:r w:rsidRPr="00B138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esidue</w:t>
            </w:r>
            <w:proofErr w:type="spellEnd"/>
          </w:p>
        </w:tc>
      </w:tr>
      <w:tr w:rsidR="00656D1F" w:rsidRPr="00B13875" w:rsidTr="00FE5306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6D1F" w:rsidRPr="00656D1F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α</w:t>
            </w: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helix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56D1F" w:rsidRPr="00B13875" w:rsidRDefault="00656D1F" w:rsidP="009F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656D1F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I66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I6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5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E6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3.33</w:t>
            </w: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T69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T6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N6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174D3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A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56D1F" w:rsidRPr="00F76A1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656D1F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N7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N7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H7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8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T7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T73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T7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T7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D7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bookmarkStart w:id="0" w:name="_GoBack"/>
            <w:bookmarkEnd w:id="0"/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74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S7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N7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9F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E76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N8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4.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T8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9F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N77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L8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L8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9F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I8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8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9F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84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</w:tcPr>
          <w:p w:rsidR="00656D1F" w:rsidRPr="00B13875" w:rsidRDefault="00656D1F" w:rsidP="009F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1F" w:rsidRPr="00B13875" w:rsidTr="00FE5306">
        <w:tc>
          <w:tcPr>
            <w:tcW w:w="1098" w:type="dxa"/>
            <w:tcBorders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α</w:t>
            </w: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helix</w:t>
            </w:r>
          </w:p>
        </w:tc>
        <w:tc>
          <w:tcPr>
            <w:tcW w:w="1170" w:type="dxa"/>
            <w:tcBorders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</w:tcPr>
          <w:p w:rsidR="00656D1F" w:rsidRPr="00B13875" w:rsidRDefault="00656D1F" w:rsidP="009F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656D1F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I14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T14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T14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K14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5006D3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3.19</w:t>
            </w: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T143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K14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3.3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K14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3.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W14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5006D3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K146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4.5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W14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3.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W14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3.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A15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5006D3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W147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3.0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V15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W15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A15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5006D3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A15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L15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15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Q155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5006D3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Q155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15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W16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15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5006D3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51</w:t>
            </w: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L156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16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W16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5006D3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159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3.7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656D1F" w:rsidRPr="00B13875" w:rsidRDefault="00656D1F" w:rsidP="009F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D1F" w:rsidRPr="00B13875" w:rsidTr="00FE5306">
        <w:tc>
          <w:tcPr>
            <w:tcW w:w="1098" w:type="dxa"/>
            <w:tcBorders>
              <w:top w:val="nil"/>
              <w:lef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56D1F" w:rsidRPr="00B13875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:rsidR="00656D1F" w:rsidRPr="00B13875" w:rsidRDefault="00F76A16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:rsidR="00656D1F" w:rsidRPr="00B13875" w:rsidRDefault="00656D1F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</w:tcPr>
          <w:p w:rsidR="00656D1F" w:rsidRPr="00B13875" w:rsidRDefault="00656D1F" w:rsidP="009F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6D3" w:rsidRPr="00B13875" w:rsidTr="00FE5306">
        <w:tc>
          <w:tcPr>
            <w:tcW w:w="1098" w:type="dxa"/>
            <w:tcBorders>
              <w:left w:val="single" w:sz="4" w:space="0" w:color="auto"/>
              <w:bottom w:val="nil"/>
            </w:tcBorders>
          </w:tcPr>
          <w:p w:rsidR="005006D3" w:rsidRPr="005006D3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ß</w:t>
            </w:r>
            <w:r w:rsidRPr="00B13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trand</w:t>
            </w:r>
          </w:p>
        </w:tc>
        <w:tc>
          <w:tcPr>
            <w:tcW w:w="1170" w:type="dxa"/>
            <w:tcBorders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</w:tcPr>
          <w:p w:rsidR="005006D3" w:rsidRPr="00B13875" w:rsidRDefault="005006D3" w:rsidP="009F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6D3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5006D3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9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</w:tr>
      <w:tr w:rsidR="005006D3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5006D3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W95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R9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9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</w:tr>
      <w:tr w:rsidR="005006D3" w:rsidRPr="00B13875" w:rsidTr="00FE5306"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5006D3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99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9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9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:rsidR="005006D3" w:rsidRPr="00B13875" w:rsidRDefault="005006D3" w:rsidP="005006D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2.89</w:t>
            </w:r>
          </w:p>
        </w:tc>
      </w:tr>
      <w:tr w:rsidR="005006D3" w:rsidRPr="00B13875" w:rsidTr="00FE5306">
        <w:tc>
          <w:tcPr>
            <w:tcW w:w="1098" w:type="dxa"/>
            <w:tcBorders>
              <w:top w:val="nil"/>
              <w:lef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123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Y123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:rsidR="005006D3" w:rsidRPr="00B13875" w:rsidRDefault="005006D3" w:rsidP="001025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</w:tcPr>
          <w:p w:rsidR="005006D3" w:rsidRPr="00B13875" w:rsidRDefault="005006D3" w:rsidP="009F47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E6D80" w:rsidRPr="009D3504" w:rsidRDefault="002E6D80" w:rsidP="002E6D80">
      <w:pPr>
        <w:spacing w:after="0" w:line="36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9D3504">
        <w:rPr>
          <w:rFonts w:ascii="Times New Roman" w:hAnsi="Times New Roman" w:cs="Times New Roman"/>
          <w:bCs/>
          <w:sz w:val="18"/>
          <w:szCs w:val="18"/>
        </w:rPr>
        <w:t xml:space="preserve">HLA alleles are </w:t>
      </w:r>
      <w:proofErr w:type="spellStart"/>
      <w:proofErr w:type="gramStart"/>
      <w:r w:rsidRPr="009D3504">
        <w:rPr>
          <w:rFonts w:ascii="Times New Roman" w:hAnsi="Times New Roman" w:cs="Times New Roman"/>
          <w:bCs/>
          <w:i/>
          <w:iCs/>
          <w:sz w:val="18"/>
          <w:szCs w:val="18"/>
          <w:vertAlign w:val="superscript"/>
        </w:rPr>
        <w:t>a</w:t>
      </w:r>
      <w:proofErr w:type="spellEnd"/>
      <w:proofErr w:type="gramEnd"/>
      <w:r w:rsidRPr="009D3504">
        <w:rPr>
          <w:rFonts w:ascii="Times New Roman" w:hAnsi="Times New Roman" w:cs="Times New Roman"/>
          <w:bCs/>
          <w:sz w:val="18"/>
          <w:szCs w:val="18"/>
        </w:rPr>
        <w:t xml:space="preserve"> associated or </w:t>
      </w:r>
      <w:r w:rsidRPr="009D3504">
        <w:rPr>
          <w:rFonts w:ascii="Times New Roman" w:hAnsi="Times New Roman" w:cs="Times New Roman"/>
          <w:bCs/>
          <w:i/>
          <w:iCs/>
          <w:sz w:val="18"/>
          <w:szCs w:val="18"/>
          <w:vertAlign w:val="superscript"/>
        </w:rPr>
        <w:t>b</w:t>
      </w:r>
      <w:r w:rsidRPr="009D3504">
        <w:rPr>
          <w:rFonts w:ascii="Times New Roman" w:hAnsi="Times New Roman" w:cs="Times New Roman"/>
          <w:bCs/>
          <w:sz w:val="18"/>
          <w:szCs w:val="18"/>
        </w:rPr>
        <w:t xml:space="preserve"> not associated with </w:t>
      </w:r>
      <w:proofErr w:type="spellStart"/>
      <w:r w:rsidRPr="009D3504">
        <w:rPr>
          <w:rFonts w:ascii="Times New Roman" w:hAnsi="Times New Roman" w:cs="Times New Roman"/>
          <w:sz w:val="18"/>
          <w:szCs w:val="18"/>
        </w:rPr>
        <w:t>Behçet’s</w:t>
      </w:r>
      <w:proofErr w:type="spellEnd"/>
      <w:r w:rsidRPr="009D3504">
        <w:rPr>
          <w:rFonts w:ascii="Times New Roman" w:hAnsi="Times New Roman" w:cs="Times New Roman"/>
          <w:sz w:val="18"/>
          <w:szCs w:val="18"/>
        </w:rPr>
        <w:t xml:space="preserve"> </w:t>
      </w:r>
      <w:r w:rsidRPr="009D3504">
        <w:rPr>
          <w:rFonts w:ascii="Times New Roman" w:hAnsi="Times New Roman" w:cs="Times New Roman"/>
          <w:bCs/>
          <w:sz w:val="18"/>
          <w:szCs w:val="18"/>
        </w:rPr>
        <w:t>disease (BD)</w:t>
      </w:r>
    </w:p>
    <w:p w:rsidR="00F23C5C" w:rsidRPr="00B13875" w:rsidRDefault="00F23C5C" w:rsidP="00F23C5C">
      <w:pPr>
        <w:spacing w:line="480" w:lineRule="auto"/>
        <w:rPr>
          <w:rFonts w:ascii="Times New Roman" w:hAnsi="Times New Roman" w:cs="Times New Roman"/>
        </w:rPr>
      </w:pPr>
    </w:p>
    <w:p w:rsidR="005525A2" w:rsidRDefault="005525A2"/>
    <w:sectPr w:rsidR="005525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C5C"/>
    <w:rsid w:val="00000CDA"/>
    <w:rsid w:val="0010252A"/>
    <w:rsid w:val="00174D3F"/>
    <w:rsid w:val="002001E9"/>
    <w:rsid w:val="002E6D80"/>
    <w:rsid w:val="00405483"/>
    <w:rsid w:val="005006D3"/>
    <w:rsid w:val="005525A2"/>
    <w:rsid w:val="005D7B16"/>
    <w:rsid w:val="00656D1F"/>
    <w:rsid w:val="008E73A2"/>
    <w:rsid w:val="00931A24"/>
    <w:rsid w:val="00AF72E0"/>
    <w:rsid w:val="00F23C5C"/>
    <w:rsid w:val="00F76A16"/>
    <w:rsid w:val="00FD4E59"/>
    <w:rsid w:val="00FE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5C"/>
    <w:pPr>
      <w:spacing w:after="200" w:line="276" w:lineRule="auto"/>
    </w:pPr>
    <w:rPr>
      <w:rFonts w:eastAsia="MS Mincho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0CDA"/>
    <w:rPr>
      <w:rFonts w:eastAsia="Calibri"/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000CDA"/>
    <w:pPr>
      <w:ind w:left="720"/>
      <w:contextualSpacing/>
    </w:pPr>
    <w:rPr>
      <w:rFonts w:eastAsia="Calibri"/>
    </w:rPr>
  </w:style>
  <w:style w:type="table" w:styleId="TableGrid">
    <w:name w:val="Table Grid"/>
    <w:basedOn w:val="TableNormal"/>
    <w:uiPriority w:val="59"/>
    <w:rsid w:val="00F23C5C"/>
    <w:rPr>
      <w:rFonts w:eastAsia="MS Mincho"/>
      <w:lang w:eastAsia="ja-JP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5C"/>
    <w:pPr>
      <w:spacing w:after="200" w:line="276" w:lineRule="auto"/>
    </w:pPr>
    <w:rPr>
      <w:rFonts w:eastAsia="MS Mincho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0CDA"/>
    <w:rPr>
      <w:rFonts w:eastAsia="Calibri"/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000CDA"/>
    <w:pPr>
      <w:ind w:left="720"/>
      <w:contextualSpacing/>
    </w:pPr>
    <w:rPr>
      <w:rFonts w:eastAsia="Calibri"/>
    </w:rPr>
  </w:style>
  <w:style w:type="table" w:styleId="TableGrid">
    <w:name w:val="Table Grid"/>
    <w:basedOn w:val="TableNormal"/>
    <w:uiPriority w:val="59"/>
    <w:rsid w:val="00F23C5C"/>
    <w:rPr>
      <w:rFonts w:eastAsia="MS Mincho"/>
      <w:lang w:eastAsia="ja-JP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irilak Kongkaew</cp:lastModifiedBy>
  <cp:revision>7</cp:revision>
  <dcterms:created xsi:type="dcterms:W3CDTF">2015-06-05T11:59:00Z</dcterms:created>
  <dcterms:modified xsi:type="dcterms:W3CDTF">2015-06-09T04:34:00Z</dcterms:modified>
</cp:coreProperties>
</file>